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452"/>
        <w:tblW w:w="8789" w:type="dxa"/>
        <w:tblLayout w:type="fixed"/>
        <w:tblLook w:val="0420" w:firstRow="1" w:lastRow="0" w:firstColumn="0" w:lastColumn="0" w:noHBand="0" w:noVBand="1"/>
      </w:tblPr>
      <w:tblGrid>
        <w:gridCol w:w="834"/>
        <w:gridCol w:w="584"/>
        <w:gridCol w:w="425"/>
        <w:gridCol w:w="849"/>
        <w:gridCol w:w="827"/>
        <w:gridCol w:w="871"/>
        <w:gridCol w:w="719"/>
        <w:gridCol w:w="703"/>
        <w:gridCol w:w="1701"/>
        <w:gridCol w:w="1276"/>
      </w:tblGrid>
      <w:tr w:rsidR="009C2D05" w:rsidRPr="009C2D05" w14:paraId="43D1347D" w14:textId="77777777" w:rsidTr="009C2D05">
        <w:trPr>
          <w:trHeight w:val="403"/>
          <w:tblHeader/>
        </w:trPr>
        <w:tc>
          <w:tcPr>
            <w:tcW w:w="8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89DE1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dv</w:t>
            </w:r>
          </w:p>
        </w:tc>
        <w:tc>
          <w:tcPr>
            <w:tcW w:w="5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9D21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42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1B88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npar</w:t>
            </w:r>
            <w:proofErr w:type="spellEnd"/>
          </w:p>
        </w:tc>
        <w:tc>
          <w:tcPr>
            <w:tcW w:w="8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0B9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AIC</w:t>
            </w:r>
          </w:p>
        </w:tc>
        <w:tc>
          <w:tcPr>
            <w:tcW w:w="8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D0A9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BIC</w:t>
            </w:r>
          </w:p>
        </w:tc>
        <w:tc>
          <w:tcPr>
            <w:tcW w:w="87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99719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logLik</w:t>
            </w:r>
            <w:proofErr w:type="spellEnd"/>
          </w:p>
        </w:tc>
        <w:tc>
          <w:tcPr>
            <w:tcW w:w="7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E2A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dAIC</w:t>
            </w:r>
            <w:proofErr w:type="spellEnd"/>
          </w:p>
        </w:tc>
        <w:tc>
          <w:tcPr>
            <w:tcW w:w="7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D5691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dBIC</w:t>
            </w:r>
            <w:proofErr w:type="spellEnd"/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EB9DE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AIC_support</w:t>
            </w:r>
            <w:proofErr w:type="spellEnd"/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2E2D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BIC_evidence</w:t>
            </w:r>
            <w:proofErr w:type="spellEnd"/>
          </w:p>
        </w:tc>
      </w:tr>
      <w:tr w:rsidR="009C2D05" w:rsidRPr="009C2D05" w14:paraId="060D3DD8" w14:textId="77777777" w:rsidTr="009C2D05">
        <w:trPr>
          <w:trHeight w:val="292"/>
        </w:trPr>
        <w:tc>
          <w:tcPr>
            <w:tcW w:w="8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7657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Attirance</w:t>
            </w:r>
            <w:proofErr w:type="spellEnd"/>
          </w:p>
        </w:tc>
        <w:tc>
          <w:tcPr>
            <w:tcW w:w="5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8011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3</w:t>
            </w:r>
          </w:p>
        </w:tc>
        <w:tc>
          <w:tcPr>
            <w:tcW w:w="42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9CCF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E45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4,614.00</w:t>
            </w:r>
          </w:p>
        </w:tc>
        <w:tc>
          <w:tcPr>
            <w:tcW w:w="8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F289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4,683.23</w:t>
            </w:r>
          </w:p>
        </w:tc>
        <w:tc>
          <w:tcPr>
            <w:tcW w:w="87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35F4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7,298.00</w:t>
            </w:r>
          </w:p>
        </w:tc>
        <w:tc>
          <w:tcPr>
            <w:tcW w:w="71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8BF6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0B0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AB6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essentially equivalent (0–2)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7FC7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weak (0–2)</w:t>
            </w:r>
          </w:p>
        </w:tc>
      </w:tr>
      <w:tr w:rsidR="009C2D05" w:rsidRPr="009C2D05" w14:paraId="4D0684F9" w14:textId="77777777" w:rsidTr="009C2D05">
        <w:trPr>
          <w:trHeight w:val="389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A4E6D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Attirance</w:t>
            </w:r>
            <w:proofErr w:type="spellEnd"/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F85F6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0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30A74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4E70B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4,631.92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8835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4,693.46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32CB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7,307.96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9BB2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7.92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BA4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0.2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4FD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weak support (&gt;=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D69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strong (&gt;=10)</w:t>
            </w:r>
          </w:p>
        </w:tc>
      </w:tr>
      <w:tr w:rsidR="009C2D05" w:rsidRPr="009C2D05" w14:paraId="444EAA29" w14:textId="77777777" w:rsidTr="009C2D05">
        <w:trPr>
          <w:trHeight w:val="403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812C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Attirance</w:t>
            </w:r>
            <w:proofErr w:type="spellEnd"/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46F3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2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BF6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F3DD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4,631.90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0FEB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4,701.13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91C6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7,306.95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E3B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7.90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FEA1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7.9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92D9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weak support (&gt;=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0884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strong (&gt;=10)</w:t>
            </w:r>
          </w:p>
        </w:tc>
      </w:tr>
      <w:tr w:rsidR="009C2D05" w:rsidRPr="009C2D05" w14:paraId="141AA7C6" w14:textId="77777777" w:rsidTr="009C2D05">
        <w:trPr>
          <w:trHeight w:val="403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CAA0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Attirance</w:t>
            </w:r>
            <w:proofErr w:type="spellEnd"/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2CE6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1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B460E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B3A09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4,633.91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58E4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4,703.15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F2B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7,307.96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2AC1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9.91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F7D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9.9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E91F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weak support (&gt;=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D00F5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strong (&gt;=10)</w:t>
            </w:r>
          </w:p>
        </w:tc>
      </w:tr>
      <w:tr w:rsidR="009C2D05" w:rsidRPr="009C2D05" w14:paraId="7333426C" w14:textId="77777777" w:rsidTr="009C2D05">
        <w:trPr>
          <w:trHeight w:val="292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1891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Attirance</w:t>
            </w:r>
            <w:proofErr w:type="spellEnd"/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510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4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ADDD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E5F4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4,617.96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A66B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4,710.28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3C8D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7,296.98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B8480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3.97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6DF3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27.0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3995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slightly worse (2–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00B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strong (&gt;=10)</w:t>
            </w:r>
          </w:p>
        </w:tc>
      </w:tr>
      <w:tr w:rsidR="009C2D05" w:rsidRPr="009C2D05" w14:paraId="6EC3B4E1" w14:textId="77777777" w:rsidTr="009C2D05">
        <w:trPr>
          <w:trHeight w:val="292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81030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Confiance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CB1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3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2066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CCA3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1,315.87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75031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1,385.11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2CF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5,648.94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00D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42D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9280A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essentially equivalent (0–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0416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weak (0–2)</w:t>
            </w:r>
          </w:p>
        </w:tc>
      </w:tr>
      <w:tr w:rsidR="009C2D05" w:rsidRPr="009C2D05" w14:paraId="37DD2967" w14:textId="77777777" w:rsidTr="009C2D05">
        <w:trPr>
          <w:trHeight w:val="389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035D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Confiance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E8B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0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9DD5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B6B1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1,331.56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74A0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1,393.10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ED2D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5,657.78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088D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5.69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EE4D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7.9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DB15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weak support (&gt;=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B00A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strong (6–10)</w:t>
            </w:r>
          </w:p>
        </w:tc>
      </w:tr>
      <w:tr w:rsidR="009C2D05" w:rsidRPr="009C2D05" w14:paraId="57F3D7A5" w14:textId="77777777" w:rsidTr="009C2D05">
        <w:trPr>
          <w:trHeight w:val="403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A2FFB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Confiance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88A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2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1C2F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E78D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1,332.27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3FA1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1,401.51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431B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5,657.14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1B3D6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6.40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D1B1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6.4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289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weak support (&gt;=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26ED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strong (&gt;=10)</w:t>
            </w:r>
          </w:p>
        </w:tc>
      </w:tr>
      <w:tr w:rsidR="009C2D05" w:rsidRPr="009C2D05" w14:paraId="4315252A" w14:textId="77777777" w:rsidTr="009C2D05">
        <w:trPr>
          <w:trHeight w:val="403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BA1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Confiance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0CCE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1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BE566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3420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1,333.55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80B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1,402.79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1B0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5,657.78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3B34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7.68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FBAD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7.68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081E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weak support (&gt;=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52C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strong (&gt;=10)</w:t>
            </w:r>
          </w:p>
        </w:tc>
      </w:tr>
      <w:tr w:rsidR="009C2D05" w:rsidRPr="009C2D05" w14:paraId="4BF3C325" w14:textId="77777777" w:rsidTr="009C2D05">
        <w:trPr>
          <w:trHeight w:val="292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99E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Confiance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0A829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4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F3EE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AC6F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1,320.52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CFEE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1,412.83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19A60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5,648.26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A78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4.65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09D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27.7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3320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noticeably worse (4–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4516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strong (&gt;=10)</w:t>
            </w:r>
          </w:p>
        </w:tc>
      </w:tr>
      <w:tr w:rsidR="009C2D05" w:rsidRPr="009C2D05" w14:paraId="23C4286D" w14:textId="77777777" w:rsidTr="009C2D05">
        <w:trPr>
          <w:trHeight w:val="292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23D6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A85E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3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3DC4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15C0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2,261.79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1C0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2,331.03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08F4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6,121.90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590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4E91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5CF2B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essentially equivalent (0–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6AD4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weak (0–2)</w:t>
            </w:r>
          </w:p>
        </w:tc>
      </w:tr>
      <w:tr w:rsidR="009C2D05" w:rsidRPr="009C2D05" w14:paraId="7596C3A7" w14:textId="77777777" w:rsidTr="009C2D05">
        <w:trPr>
          <w:trHeight w:val="292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962B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CEC9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0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9C5B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36C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2,270.68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1B04F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2,332.22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575AE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6,127.34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6F8C5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8.88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2729D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3AABB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uch worse (7–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9C8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weak (0–2)</w:t>
            </w:r>
          </w:p>
        </w:tc>
      </w:tr>
      <w:tr w:rsidR="009C2D05" w:rsidRPr="009C2D05" w14:paraId="3C367B8F" w14:textId="77777777" w:rsidTr="009C2D05">
        <w:trPr>
          <w:trHeight w:val="292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CAFD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42659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2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0076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3FBF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2,268.06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27A0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2,337.30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FB45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6,125.03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0970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6.27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BC4E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6.27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F376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noticeably worse (4–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1E761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strong (6–10)</w:t>
            </w:r>
          </w:p>
        </w:tc>
      </w:tr>
      <w:tr w:rsidR="009C2D05" w:rsidRPr="009C2D05" w14:paraId="51627C3C" w14:textId="77777777" w:rsidTr="009C2D05">
        <w:trPr>
          <w:trHeight w:val="292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F89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71F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1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60D9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B626A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2,271.59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B407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2,340.82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0BC5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6,126.79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F82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9.79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F49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9.7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F0B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uch worse (7–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899D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strong (6–10)</w:t>
            </w:r>
          </w:p>
        </w:tc>
      </w:tr>
      <w:tr w:rsidR="009C2D05" w:rsidRPr="009C2D05" w14:paraId="0F19BCB6" w14:textId="77777777" w:rsidTr="009C2D05">
        <w:trPr>
          <w:trHeight w:val="292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ED4D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8534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4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2FAC1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6FF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2,262.04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5425F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2,354.35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01DD6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6,119.02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C49DB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41DB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23.3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4C9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essentially equivalent (0–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3B90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strong (&gt;=10)</w:t>
            </w:r>
          </w:p>
        </w:tc>
      </w:tr>
      <w:tr w:rsidR="009C2D05" w:rsidRPr="009C2D05" w14:paraId="59B58E2C" w14:textId="77777777" w:rsidTr="009C2D05">
        <w:trPr>
          <w:trHeight w:val="292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4AD6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Socialite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E0D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3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5D90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45C4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3,447.54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2BA0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3,516.77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4E2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6,714.77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139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97ED0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C2EF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essentially equivalent (0–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2EB5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weak (0–2)</w:t>
            </w:r>
          </w:p>
        </w:tc>
      </w:tr>
      <w:tr w:rsidR="009C2D05" w:rsidRPr="009C2D05" w14:paraId="44345769" w14:textId="77777777" w:rsidTr="009C2D05">
        <w:trPr>
          <w:trHeight w:val="389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259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Socialite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A27FB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0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AF2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9B3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3,476.53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9474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3,538.07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DE93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6,730.27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195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29.00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D59A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21.3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5B3A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weak support (&gt;=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1714B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strong (&gt;=10)</w:t>
            </w:r>
          </w:p>
        </w:tc>
      </w:tr>
      <w:tr w:rsidR="009C2D05" w:rsidRPr="009C2D05" w14:paraId="3E126DD6" w14:textId="77777777" w:rsidTr="009C2D05">
        <w:trPr>
          <w:trHeight w:val="292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3914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Socialite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C7740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4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BAEE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E66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3,450.44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8C49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3,542.75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A3B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6,713.22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680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2.90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AC49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25.98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3AE6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slightly worse (2–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3CE1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strong (&gt;=10)</w:t>
            </w:r>
          </w:p>
        </w:tc>
      </w:tr>
      <w:tr w:rsidR="009C2D05" w:rsidRPr="009C2D05" w14:paraId="627A849F" w14:textId="77777777" w:rsidTr="009C2D05">
        <w:trPr>
          <w:trHeight w:val="403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8C5F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Socialite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0C5A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2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AB7E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CF99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3,475.87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BFDB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3,545.10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4D3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6,728.93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48A2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28.33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2391A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28.3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9ADF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weak support (&gt;=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43B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strong (&gt;=10)</w:t>
            </w:r>
          </w:p>
        </w:tc>
      </w:tr>
      <w:tr w:rsidR="009C2D05" w:rsidRPr="009C2D05" w14:paraId="3F554743" w14:textId="77777777" w:rsidTr="009C2D05">
        <w:trPr>
          <w:trHeight w:val="403"/>
        </w:trPr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B56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Socialite</w:t>
            </w:r>
          </w:p>
        </w:tc>
        <w:tc>
          <w:tcPr>
            <w:tcW w:w="5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407A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M1</w:t>
            </w:r>
          </w:p>
        </w:tc>
        <w:tc>
          <w:tcPr>
            <w:tcW w:w="42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53EC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692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3,478.34</w:t>
            </w:r>
          </w:p>
        </w:tc>
        <w:tc>
          <w:tcPr>
            <w:tcW w:w="8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4CD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53,547.58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A7F3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-26,730.17</w:t>
            </w:r>
          </w:p>
        </w:tc>
        <w:tc>
          <w:tcPr>
            <w:tcW w:w="71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B2C7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30.81</w:t>
            </w:r>
          </w:p>
        </w:tc>
        <w:tc>
          <w:tcPr>
            <w:tcW w:w="7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160D9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30.8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D3588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weak support (&gt;=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B6DF0" w14:textId="77777777" w:rsidR="009C2D05" w:rsidRPr="009C2D05" w:rsidRDefault="009C2D05" w:rsidP="009C2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9C2D05">
              <w:rPr>
                <w:rFonts w:ascii="Arial" w:eastAsia="Arial" w:hAnsi="Arial" w:cs="Arial"/>
                <w:color w:val="000000"/>
                <w:sz w:val="14"/>
                <w:szCs w:val="14"/>
              </w:rPr>
              <w:t>very strong (&gt;=10)</w:t>
            </w:r>
          </w:p>
        </w:tc>
      </w:tr>
    </w:tbl>
    <w:p w14:paraId="79267FA4" w14:textId="77777777" w:rsidR="006C3F25" w:rsidRPr="009C2D05" w:rsidRDefault="00716D80">
      <w:pPr>
        <w:pStyle w:val="Titre1"/>
        <w:rPr>
          <w:sz w:val="14"/>
          <w:szCs w:val="14"/>
        </w:rPr>
      </w:pPr>
      <w:r w:rsidRPr="009C2D05">
        <w:rPr>
          <w:sz w:val="14"/>
          <w:szCs w:val="14"/>
        </w:rPr>
        <w:t>Model Selection Results</w:t>
      </w:r>
    </w:p>
    <w:p w14:paraId="79267FA5" w14:textId="77777777" w:rsidR="006C3F25" w:rsidRPr="009C2D05" w:rsidRDefault="00716D8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sz w:val="14"/>
          <w:szCs w:val="14"/>
        </w:rPr>
      </w:pPr>
      <w:r w:rsidRPr="009C2D05">
        <w:rPr>
          <w:sz w:val="14"/>
          <w:szCs w:val="14"/>
        </w:rPr>
        <w:t>Model comparison (top 5 models per dependent variable)</w:t>
      </w:r>
    </w:p>
    <w:p w14:paraId="792680CC" w14:textId="77777777" w:rsidR="006C3F25" w:rsidRPr="009C2D05" w:rsidRDefault="00716D80">
      <w:pPr>
        <w:rPr>
          <w:sz w:val="14"/>
          <w:szCs w:val="14"/>
        </w:rPr>
      </w:pPr>
      <w:r w:rsidRPr="009C2D05">
        <w:rPr>
          <w:sz w:val="14"/>
          <w:szCs w:val="14"/>
        </w:rPr>
        <w:t>Note. Models are ordered by BIC within each dependent variable. AIC and BIC differences are reported relative to the best-fitting model.</w:t>
      </w:r>
    </w:p>
    <w:sectPr w:rsidR="006C3F25" w:rsidRPr="009C2D0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55211419">
    <w:abstractNumId w:val="1"/>
  </w:num>
  <w:num w:numId="2" w16cid:durableId="1728336067">
    <w:abstractNumId w:val="2"/>
  </w:num>
  <w:num w:numId="3" w16cid:durableId="1202283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F25"/>
    <w:rsid w:val="0050701A"/>
    <w:rsid w:val="006C3F25"/>
    <w:rsid w:val="009C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67FA4"/>
  <w15:docId w15:val="{42F7EA72-6742-4230-980C-65BD0216D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er-Brosseau, Mathias</dc:creator>
  <cp:keywords/>
  <dc:description/>
  <cp:lastModifiedBy>Boyer-Brosseau, Mathias</cp:lastModifiedBy>
  <cp:revision>2</cp:revision>
  <dcterms:created xsi:type="dcterms:W3CDTF">2026-01-27T17:29:00Z</dcterms:created>
  <dcterms:modified xsi:type="dcterms:W3CDTF">2026-01-27T17:29:00Z</dcterms:modified>
  <cp:category/>
</cp:coreProperties>
</file>